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1D951" w14:textId="77777777" w:rsidR="00132192" w:rsidRDefault="0013219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10EC7" w:rsidRPr="00510EC7" w14:paraId="0A2012CA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467F0BF4" w14:textId="77777777" w:rsidR="00510EC7" w:rsidRPr="00510EC7" w:rsidRDefault="00510EC7">
            <w:r w:rsidRPr="00510EC7">
              <w:t>APA RL</w:t>
            </w:r>
          </w:p>
        </w:tc>
        <w:tc>
          <w:tcPr>
            <w:tcW w:w="960" w:type="dxa"/>
            <w:noWrap/>
            <w:hideMark/>
          </w:tcPr>
          <w:p w14:paraId="12FA6224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2A93B208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7F21A429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48A3AF22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4A82771B" w14:textId="77777777" w:rsidR="00510EC7" w:rsidRPr="00510EC7" w:rsidRDefault="00510EC7"/>
        </w:tc>
      </w:tr>
      <w:tr w:rsidR="00510EC7" w:rsidRPr="00510EC7" w14:paraId="0FC1FBB4" w14:textId="77777777" w:rsidTr="00B967B8">
        <w:trPr>
          <w:trHeight w:val="300"/>
        </w:trPr>
        <w:tc>
          <w:tcPr>
            <w:tcW w:w="960" w:type="dxa"/>
            <w:noWrap/>
            <w:hideMark/>
          </w:tcPr>
          <w:p w14:paraId="0B7D89E8" w14:textId="77777777" w:rsidR="00510EC7" w:rsidRPr="00510EC7" w:rsidRDefault="00510EC7"/>
        </w:tc>
        <w:tc>
          <w:tcPr>
            <w:tcW w:w="1920" w:type="dxa"/>
            <w:gridSpan w:val="2"/>
            <w:noWrap/>
            <w:hideMark/>
          </w:tcPr>
          <w:p w14:paraId="70FB9954" w14:textId="00890040" w:rsidR="00510EC7" w:rsidRPr="00510EC7" w:rsidRDefault="00510EC7">
            <w:r w:rsidRPr="00510EC7">
              <w:t>No Line</w:t>
            </w:r>
            <w:r>
              <w:t xml:space="preserve"> (19)</w:t>
            </w:r>
          </w:p>
        </w:tc>
        <w:tc>
          <w:tcPr>
            <w:tcW w:w="1920" w:type="dxa"/>
            <w:gridSpan w:val="2"/>
            <w:noWrap/>
            <w:hideMark/>
          </w:tcPr>
          <w:p w14:paraId="7F361CF4" w14:textId="12D3EC64" w:rsidR="00510EC7" w:rsidRPr="00510EC7" w:rsidRDefault="00510EC7">
            <w:r w:rsidRPr="00510EC7">
              <w:t>Line Present</w:t>
            </w:r>
            <w:r>
              <w:t xml:space="preserve"> (3)</w:t>
            </w:r>
          </w:p>
        </w:tc>
        <w:tc>
          <w:tcPr>
            <w:tcW w:w="960" w:type="dxa"/>
            <w:noWrap/>
            <w:hideMark/>
          </w:tcPr>
          <w:p w14:paraId="5A01BD24" w14:textId="62CFB7B9" w:rsidR="00510EC7" w:rsidRPr="00510EC7" w:rsidRDefault="00510EC7">
            <w:r>
              <w:t>P value</w:t>
            </w:r>
          </w:p>
        </w:tc>
      </w:tr>
      <w:tr w:rsidR="00510EC7" w:rsidRPr="00510EC7" w14:paraId="7C140C61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1FE1D1E7" w14:textId="77777777" w:rsidR="00510EC7" w:rsidRPr="00510EC7" w:rsidRDefault="00510EC7">
            <w:proofErr w:type="spellStart"/>
            <w:r w:rsidRPr="00510EC7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3E5686" w14:textId="77777777" w:rsidR="00510EC7" w:rsidRPr="00510EC7" w:rsidRDefault="00510EC7" w:rsidP="00510EC7">
            <w:r w:rsidRPr="00510EC7">
              <w:t>69.74</w:t>
            </w:r>
          </w:p>
        </w:tc>
        <w:tc>
          <w:tcPr>
            <w:tcW w:w="960" w:type="dxa"/>
            <w:noWrap/>
            <w:hideMark/>
          </w:tcPr>
          <w:p w14:paraId="338A10B9" w14:textId="77777777" w:rsidR="00510EC7" w:rsidRPr="00510EC7" w:rsidRDefault="00510EC7" w:rsidP="00510EC7">
            <w:r w:rsidRPr="00510EC7">
              <w:t>21.24</w:t>
            </w:r>
          </w:p>
        </w:tc>
        <w:tc>
          <w:tcPr>
            <w:tcW w:w="960" w:type="dxa"/>
            <w:noWrap/>
            <w:hideMark/>
          </w:tcPr>
          <w:p w14:paraId="52B04BF8" w14:textId="77777777" w:rsidR="00510EC7" w:rsidRPr="00510EC7" w:rsidRDefault="00510EC7" w:rsidP="00510EC7">
            <w:r w:rsidRPr="00510EC7">
              <w:t>90.00</w:t>
            </w:r>
          </w:p>
        </w:tc>
        <w:tc>
          <w:tcPr>
            <w:tcW w:w="960" w:type="dxa"/>
            <w:noWrap/>
            <w:hideMark/>
          </w:tcPr>
          <w:p w14:paraId="505F3CDD" w14:textId="77777777" w:rsidR="00510EC7" w:rsidRPr="00510EC7" w:rsidRDefault="00510EC7" w:rsidP="00510EC7">
            <w:r w:rsidRPr="00510EC7">
              <w:t>10.00</w:t>
            </w:r>
          </w:p>
        </w:tc>
        <w:tc>
          <w:tcPr>
            <w:tcW w:w="960" w:type="dxa"/>
            <w:noWrap/>
            <w:hideMark/>
          </w:tcPr>
          <w:p w14:paraId="70AEC6F8" w14:textId="77777777" w:rsidR="00510EC7" w:rsidRPr="00510EC7" w:rsidRDefault="00510EC7" w:rsidP="00510EC7">
            <w:r w:rsidRPr="00510EC7">
              <w:t>0.126</w:t>
            </w:r>
          </w:p>
        </w:tc>
      </w:tr>
      <w:tr w:rsidR="00510EC7" w:rsidRPr="00510EC7" w14:paraId="2505E5AA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282BE1D9" w14:textId="77777777" w:rsidR="00510EC7" w:rsidRPr="00510EC7" w:rsidRDefault="00510EC7">
            <w:proofErr w:type="spellStart"/>
            <w:r w:rsidRPr="00510EC7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83F802" w14:textId="77777777" w:rsidR="00510EC7" w:rsidRPr="00510EC7" w:rsidRDefault="00510EC7" w:rsidP="00510EC7">
            <w:r w:rsidRPr="00510EC7">
              <w:t>43.22</w:t>
            </w:r>
          </w:p>
        </w:tc>
        <w:tc>
          <w:tcPr>
            <w:tcW w:w="960" w:type="dxa"/>
            <w:noWrap/>
            <w:hideMark/>
          </w:tcPr>
          <w:p w14:paraId="7FCE24B6" w14:textId="77777777" w:rsidR="00510EC7" w:rsidRPr="00510EC7" w:rsidRDefault="00510EC7" w:rsidP="00510EC7">
            <w:r w:rsidRPr="00510EC7">
              <w:t>21.47</w:t>
            </w:r>
          </w:p>
        </w:tc>
        <w:tc>
          <w:tcPr>
            <w:tcW w:w="960" w:type="dxa"/>
            <w:noWrap/>
            <w:hideMark/>
          </w:tcPr>
          <w:p w14:paraId="22635EF8" w14:textId="77777777" w:rsidR="00510EC7" w:rsidRPr="00510EC7" w:rsidRDefault="00510EC7" w:rsidP="00510EC7">
            <w:r w:rsidRPr="00510EC7">
              <w:t>62.67</w:t>
            </w:r>
          </w:p>
        </w:tc>
        <w:tc>
          <w:tcPr>
            <w:tcW w:w="960" w:type="dxa"/>
            <w:noWrap/>
            <w:hideMark/>
          </w:tcPr>
          <w:p w14:paraId="593F0584" w14:textId="77777777" w:rsidR="00510EC7" w:rsidRPr="00510EC7" w:rsidRDefault="00510EC7" w:rsidP="00510EC7">
            <w:r w:rsidRPr="00510EC7">
              <w:t>4.93</w:t>
            </w:r>
          </w:p>
        </w:tc>
        <w:tc>
          <w:tcPr>
            <w:tcW w:w="960" w:type="dxa"/>
            <w:noWrap/>
            <w:hideMark/>
          </w:tcPr>
          <w:p w14:paraId="61C38659" w14:textId="77777777" w:rsidR="00510EC7" w:rsidRPr="00510EC7" w:rsidRDefault="00510EC7" w:rsidP="00510EC7">
            <w:r w:rsidRPr="00510EC7">
              <w:t>0.142</w:t>
            </w:r>
          </w:p>
        </w:tc>
      </w:tr>
    </w:tbl>
    <w:p w14:paraId="1F124158" w14:textId="672069B4" w:rsidR="00510EC7" w:rsidRDefault="00510EC7"/>
    <w:p w14:paraId="61841321" w14:textId="22DEB2AE" w:rsidR="00510EC7" w:rsidRDefault="00510E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10EC7" w:rsidRPr="00510EC7" w14:paraId="5E79EC2B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113343C8" w14:textId="77777777" w:rsidR="00510EC7" w:rsidRPr="00510EC7" w:rsidRDefault="00510EC7">
            <w:r w:rsidRPr="00510EC7">
              <w:t>APB RL</w:t>
            </w:r>
          </w:p>
        </w:tc>
        <w:tc>
          <w:tcPr>
            <w:tcW w:w="960" w:type="dxa"/>
            <w:noWrap/>
            <w:hideMark/>
          </w:tcPr>
          <w:p w14:paraId="76BC09F3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26D69542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1128C0B3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63753D96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23C883ED" w14:textId="77777777" w:rsidR="00510EC7" w:rsidRPr="00510EC7" w:rsidRDefault="00510EC7"/>
        </w:tc>
      </w:tr>
      <w:tr w:rsidR="00510EC7" w:rsidRPr="00510EC7" w14:paraId="3CF3219D" w14:textId="77777777" w:rsidTr="00DD4E20">
        <w:trPr>
          <w:trHeight w:val="300"/>
        </w:trPr>
        <w:tc>
          <w:tcPr>
            <w:tcW w:w="960" w:type="dxa"/>
            <w:noWrap/>
            <w:hideMark/>
          </w:tcPr>
          <w:p w14:paraId="06661BFF" w14:textId="77777777" w:rsidR="00510EC7" w:rsidRPr="00510EC7" w:rsidRDefault="00510EC7"/>
        </w:tc>
        <w:tc>
          <w:tcPr>
            <w:tcW w:w="1920" w:type="dxa"/>
            <w:gridSpan w:val="2"/>
            <w:noWrap/>
            <w:hideMark/>
          </w:tcPr>
          <w:p w14:paraId="15D9DC91" w14:textId="2ED5818A" w:rsidR="00510EC7" w:rsidRPr="00510EC7" w:rsidRDefault="00510EC7">
            <w:r w:rsidRPr="00510EC7">
              <w:t>No Line</w:t>
            </w:r>
            <w:r>
              <w:t xml:space="preserve"> (20)</w:t>
            </w:r>
          </w:p>
        </w:tc>
        <w:tc>
          <w:tcPr>
            <w:tcW w:w="1920" w:type="dxa"/>
            <w:gridSpan w:val="2"/>
            <w:noWrap/>
            <w:hideMark/>
          </w:tcPr>
          <w:p w14:paraId="61EF6876" w14:textId="5120598D" w:rsidR="00510EC7" w:rsidRPr="00510EC7" w:rsidRDefault="00510EC7">
            <w:r w:rsidRPr="00510EC7">
              <w:t>Line Present</w:t>
            </w:r>
            <w:r>
              <w:t xml:space="preserve"> (2)</w:t>
            </w:r>
          </w:p>
        </w:tc>
        <w:tc>
          <w:tcPr>
            <w:tcW w:w="960" w:type="dxa"/>
            <w:noWrap/>
            <w:hideMark/>
          </w:tcPr>
          <w:p w14:paraId="38876324" w14:textId="22389BE6" w:rsidR="00510EC7" w:rsidRPr="00510EC7" w:rsidRDefault="00510EC7">
            <w:r>
              <w:t>P value</w:t>
            </w:r>
          </w:p>
        </w:tc>
      </w:tr>
      <w:tr w:rsidR="00510EC7" w:rsidRPr="00510EC7" w14:paraId="0A71F065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565D4D17" w14:textId="77777777" w:rsidR="00510EC7" w:rsidRPr="00510EC7" w:rsidRDefault="00510EC7">
            <w:proofErr w:type="spellStart"/>
            <w:r w:rsidRPr="00510EC7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634904" w14:textId="77777777" w:rsidR="00510EC7" w:rsidRPr="00510EC7" w:rsidRDefault="00510EC7" w:rsidP="00510EC7">
            <w:r w:rsidRPr="00510EC7">
              <w:t>73.25</w:t>
            </w:r>
          </w:p>
        </w:tc>
        <w:tc>
          <w:tcPr>
            <w:tcW w:w="960" w:type="dxa"/>
            <w:noWrap/>
            <w:hideMark/>
          </w:tcPr>
          <w:p w14:paraId="7FF4FA3D" w14:textId="77777777" w:rsidR="00510EC7" w:rsidRPr="00510EC7" w:rsidRDefault="00510EC7" w:rsidP="00510EC7">
            <w:r w:rsidRPr="00510EC7">
              <w:t>18.94</w:t>
            </w:r>
          </w:p>
        </w:tc>
        <w:tc>
          <w:tcPr>
            <w:tcW w:w="960" w:type="dxa"/>
            <w:noWrap/>
            <w:hideMark/>
          </w:tcPr>
          <w:p w14:paraId="7430E38D" w14:textId="77777777" w:rsidR="00510EC7" w:rsidRPr="00510EC7" w:rsidRDefault="00510EC7" w:rsidP="00510EC7">
            <w:r w:rsidRPr="00510EC7">
              <w:t>65.00</w:t>
            </w:r>
          </w:p>
        </w:tc>
        <w:tc>
          <w:tcPr>
            <w:tcW w:w="960" w:type="dxa"/>
            <w:noWrap/>
            <w:hideMark/>
          </w:tcPr>
          <w:p w14:paraId="12969FEC" w14:textId="77777777" w:rsidR="00510EC7" w:rsidRPr="00510EC7" w:rsidRDefault="00510EC7" w:rsidP="00510EC7">
            <w:r w:rsidRPr="00510EC7">
              <w:t>49.50</w:t>
            </w:r>
          </w:p>
        </w:tc>
        <w:tc>
          <w:tcPr>
            <w:tcW w:w="960" w:type="dxa"/>
            <w:noWrap/>
            <w:hideMark/>
          </w:tcPr>
          <w:p w14:paraId="3781D26A" w14:textId="77777777" w:rsidR="00510EC7" w:rsidRPr="00510EC7" w:rsidRDefault="00510EC7" w:rsidP="00510EC7">
            <w:r w:rsidRPr="00510EC7">
              <w:t>0.611</w:t>
            </w:r>
          </w:p>
        </w:tc>
      </w:tr>
      <w:tr w:rsidR="00510EC7" w:rsidRPr="00510EC7" w14:paraId="6D1B8F70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50201BE5" w14:textId="77777777" w:rsidR="00510EC7" w:rsidRPr="00510EC7" w:rsidRDefault="00510EC7">
            <w:proofErr w:type="spellStart"/>
            <w:r w:rsidRPr="00510EC7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DB0BC9" w14:textId="77777777" w:rsidR="00510EC7" w:rsidRPr="00510EC7" w:rsidRDefault="00510EC7" w:rsidP="00510EC7">
            <w:r w:rsidRPr="00510EC7">
              <w:t>45.79</w:t>
            </w:r>
          </w:p>
        </w:tc>
        <w:tc>
          <w:tcPr>
            <w:tcW w:w="960" w:type="dxa"/>
            <w:noWrap/>
            <w:hideMark/>
          </w:tcPr>
          <w:p w14:paraId="406017EE" w14:textId="77777777" w:rsidR="00510EC7" w:rsidRPr="00510EC7" w:rsidRDefault="00510EC7" w:rsidP="00510EC7">
            <w:r w:rsidRPr="00510EC7">
              <w:t>21.34</w:t>
            </w:r>
          </w:p>
        </w:tc>
        <w:tc>
          <w:tcPr>
            <w:tcW w:w="960" w:type="dxa"/>
            <w:noWrap/>
            <w:hideMark/>
          </w:tcPr>
          <w:p w14:paraId="4182CD51" w14:textId="77777777" w:rsidR="00510EC7" w:rsidRPr="00510EC7" w:rsidRDefault="00510EC7" w:rsidP="00510EC7">
            <w:r w:rsidRPr="00510EC7">
              <w:t>48.00</w:t>
            </w:r>
          </w:p>
        </w:tc>
        <w:tc>
          <w:tcPr>
            <w:tcW w:w="960" w:type="dxa"/>
            <w:noWrap/>
            <w:hideMark/>
          </w:tcPr>
          <w:p w14:paraId="520B7DAF" w14:textId="77777777" w:rsidR="00510EC7" w:rsidRPr="00510EC7" w:rsidRDefault="00510EC7" w:rsidP="00510EC7">
            <w:r w:rsidRPr="00510EC7">
              <w:t>25.46</w:t>
            </w:r>
          </w:p>
        </w:tc>
        <w:tc>
          <w:tcPr>
            <w:tcW w:w="960" w:type="dxa"/>
            <w:noWrap/>
            <w:hideMark/>
          </w:tcPr>
          <w:p w14:paraId="1DE17393" w14:textId="77777777" w:rsidR="00510EC7" w:rsidRPr="00510EC7" w:rsidRDefault="00510EC7" w:rsidP="00510EC7">
            <w:r w:rsidRPr="00510EC7">
              <w:t>0.892</w:t>
            </w:r>
          </w:p>
        </w:tc>
      </w:tr>
    </w:tbl>
    <w:p w14:paraId="547980F2" w14:textId="61184D36" w:rsidR="00510EC7" w:rsidRDefault="00510EC7"/>
    <w:p w14:paraId="7C570C65" w14:textId="32838198" w:rsidR="00510EC7" w:rsidRDefault="00510E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10EC7" w:rsidRPr="00510EC7" w14:paraId="55EC11FF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42033F58" w14:textId="77777777" w:rsidR="00510EC7" w:rsidRPr="00510EC7" w:rsidRDefault="00510EC7">
            <w:r w:rsidRPr="00510EC7">
              <w:t>APC RL</w:t>
            </w:r>
          </w:p>
        </w:tc>
        <w:tc>
          <w:tcPr>
            <w:tcW w:w="960" w:type="dxa"/>
            <w:noWrap/>
            <w:hideMark/>
          </w:tcPr>
          <w:p w14:paraId="11A1E551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0AE71FCF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5FBBF155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48263F5E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7E59CBCA" w14:textId="77777777" w:rsidR="00510EC7" w:rsidRPr="00510EC7" w:rsidRDefault="00510EC7"/>
        </w:tc>
      </w:tr>
      <w:tr w:rsidR="00510EC7" w:rsidRPr="00510EC7" w14:paraId="5F8E0891" w14:textId="77777777" w:rsidTr="0091493D">
        <w:trPr>
          <w:trHeight w:val="300"/>
        </w:trPr>
        <w:tc>
          <w:tcPr>
            <w:tcW w:w="960" w:type="dxa"/>
            <w:noWrap/>
            <w:hideMark/>
          </w:tcPr>
          <w:p w14:paraId="5C7B492A" w14:textId="77777777" w:rsidR="00510EC7" w:rsidRPr="00510EC7" w:rsidRDefault="00510EC7"/>
        </w:tc>
        <w:tc>
          <w:tcPr>
            <w:tcW w:w="1920" w:type="dxa"/>
            <w:gridSpan w:val="2"/>
            <w:noWrap/>
            <w:hideMark/>
          </w:tcPr>
          <w:p w14:paraId="61E96A9B" w14:textId="1AF9D978" w:rsidR="00510EC7" w:rsidRPr="00510EC7" w:rsidRDefault="00510EC7">
            <w:r w:rsidRPr="00510EC7">
              <w:t>No Line</w:t>
            </w:r>
            <w:r>
              <w:t xml:space="preserve"> (19)</w:t>
            </w:r>
          </w:p>
        </w:tc>
        <w:tc>
          <w:tcPr>
            <w:tcW w:w="1920" w:type="dxa"/>
            <w:gridSpan w:val="2"/>
            <w:noWrap/>
            <w:hideMark/>
          </w:tcPr>
          <w:p w14:paraId="52AB9E9D" w14:textId="338C6F2E" w:rsidR="00510EC7" w:rsidRPr="00510EC7" w:rsidRDefault="00510EC7">
            <w:r w:rsidRPr="00510EC7">
              <w:t>Line Present</w:t>
            </w:r>
            <w:r>
              <w:t xml:space="preserve"> (3)</w:t>
            </w:r>
          </w:p>
        </w:tc>
        <w:tc>
          <w:tcPr>
            <w:tcW w:w="960" w:type="dxa"/>
            <w:noWrap/>
            <w:hideMark/>
          </w:tcPr>
          <w:p w14:paraId="1CF0DE54" w14:textId="656820CA" w:rsidR="00510EC7" w:rsidRPr="00510EC7" w:rsidRDefault="00510EC7">
            <w:r>
              <w:t>P value</w:t>
            </w:r>
          </w:p>
        </w:tc>
      </w:tr>
      <w:tr w:rsidR="00510EC7" w:rsidRPr="00510EC7" w14:paraId="56B9CE18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66EB8A86" w14:textId="77777777" w:rsidR="00510EC7" w:rsidRPr="00510EC7" w:rsidRDefault="00510EC7">
            <w:proofErr w:type="spellStart"/>
            <w:r w:rsidRPr="00510EC7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2E2D70" w14:textId="77777777" w:rsidR="00510EC7" w:rsidRPr="00510EC7" w:rsidRDefault="00510EC7" w:rsidP="00510EC7">
            <w:r w:rsidRPr="00510EC7">
              <w:t>73.42</w:t>
            </w:r>
          </w:p>
        </w:tc>
        <w:tc>
          <w:tcPr>
            <w:tcW w:w="960" w:type="dxa"/>
            <w:noWrap/>
            <w:hideMark/>
          </w:tcPr>
          <w:p w14:paraId="07921E12" w14:textId="77777777" w:rsidR="00510EC7" w:rsidRPr="00510EC7" w:rsidRDefault="00510EC7" w:rsidP="00510EC7">
            <w:r w:rsidRPr="00510EC7">
              <w:t>20.00</w:t>
            </w:r>
          </w:p>
        </w:tc>
        <w:tc>
          <w:tcPr>
            <w:tcW w:w="960" w:type="dxa"/>
            <w:noWrap/>
            <w:hideMark/>
          </w:tcPr>
          <w:p w14:paraId="0B986019" w14:textId="77777777" w:rsidR="00510EC7" w:rsidRPr="00510EC7" w:rsidRDefault="00510EC7" w:rsidP="00510EC7">
            <w:r w:rsidRPr="00510EC7">
              <w:t>66.67</w:t>
            </w:r>
          </w:p>
        </w:tc>
        <w:tc>
          <w:tcPr>
            <w:tcW w:w="960" w:type="dxa"/>
            <w:noWrap/>
            <w:hideMark/>
          </w:tcPr>
          <w:p w14:paraId="6FAB6477" w14:textId="77777777" w:rsidR="00510EC7" w:rsidRPr="00510EC7" w:rsidRDefault="00510EC7" w:rsidP="00510EC7">
            <w:r w:rsidRPr="00510EC7">
              <w:t>32.15</w:t>
            </w:r>
          </w:p>
        </w:tc>
        <w:tc>
          <w:tcPr>
            <w:tcW w:w="960" w:type="dxa"/>
            <w:noWrap/>
            <w:hideMark/>
          </w:tcPr>
          <w:p w14:paraId="1D3A0AB7" w14:textId="77777777" w:rsidR="00510EC7" w:rsidRPr="00510EC7" w:rsidRDefault="00510EC7" w:rsidP="00510EC7">
            <w:r w:rsidRPr="00510EC7">
              <w:t>0.619</w:t>
            </w:r>
          </w:p>
        </w:tc>
      </w:tr>
      <w:tr w:rsidR="00510EC7" w:rsidRPr="00510EC7" w14:paraId="01731F20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312450BA" w14:textId="77777777" w:rsidR="00510EC7" w:rsidRPr="00510EC7" w:rsidRDefault="00510EC7">
            <w:proofErr w:type="spellStart"/>
            <w:r w:rsidRPr="00510EC7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39B986" w14:textId="77777777" w:rsidR="00510EC7" w:rsidRPr="00510EC7" w:rsidRDefault="00510EC7" w:rsidP="00510EC7">
            <w:r w:rsidRPr="00510EC7">
              <w:t>45.22</w:t>
            </w:r>
          </w:p>
        </w:tc>
        <w:tc>
          <w:tcPr>
            <w:tcW w:w="960" w:type="dxa"/>
            <w:noWrap/>
            <w:hideMark/>
          </w:tcPr>
          <w:p w14:paraId="168F2E3C" w14:textId="77777777" w:rsidR="00510EC7" w:rsidRPr="00510EC7" w:rsidRDefault="00510EC7" w:rsidP="00510EC7">
            <w:r w:rsidRPr="00510EC7">
              <w:t>21.84</w:t>
            </w:r>
          </w:p>
        </w:tc>
        <w:tc>
          <w:tcPr>
            <w:tcW w:w="960" w:type="dxa"/>
            <w:noWrap/>
            <w:hideMark/>
          </w:tcPr>
          <w:p w14:paraId="0DED847F" w14:textId="77777777" w:rsidR="00510EC7" w:rsidRPr="00510EC7" w:rsidRDefault="00510EC7" w:rsidP="00510EC7">
            <w:r w:rsidRPr="00510EC7">
              <w:t>50.67</w:t>
            </w:r>
          </w:p>
        </w:tc>
        <w:tc>
          <w:tcPr>
            <w:tcW w:w="960" w:type="dxa"/>
            <w:noWrap/>
            <w:hideMark/>
          </w:tcPr>
          <w:p w14:paraId="6C00C7A9" w14:textId="77777777" w:rsidR="00510EC7" w:rsidRPr="00510EC7" w:rsidRDefault="00510EC7" w:rsidP="00510EC7">
            <w:r w:rsidRPr="00510EC7">
              <w:t>18.34</w:t>
            </w:r>
          </w:p>
        </w:tc>
        <w:tc>
          <w:tcPr>
            <w:tcW w:w="960" w:type="dxa"/>
            <w:noWrap/>
            <w:hideMark/>
          </w:tcPr>
          <w:p w14:paraId="74F8A231" w14:textId="77777777" w:rsidR="00510EC7" w:rsidRPr="00510EC7" w:rsidRDefault="00510EC7" w:rsidP="00510EC7">
            <w:r w:rsidRPr="00510EC7">
              <w:t>0.689</w:t>
            </w:r>
          </w:p>
        </w:tc>
      </w:tr>
    </w:tbl>
    <w:p w14:paraId="7A0F6447" w14:textId="66BEDCD1" w:rsidR="00510EC7" w:rsidRDefault="00510EC7"/>
    <w:p w14:paraId="432A2C4C" w14:textId="43F22871" w:rsidR="00510EC7" w:rsidRDefault="00510E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10EC7" w:rsidRPr="00510EC7" w14:paraId="381F7BFD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700AECCD" w14:textId="77777777" w:rsidR="00510EC7" w:rsidRPr="00510EC7" w:rsidRDefault="00510EC7">
            <w:r w:rsidRPr="00510EC7">
              <w:t>AXA RL</w:t>
            </w:r>
          </w:p>
        </w:tc>
        <w:tc>
          <w:tcPr>
            <w:tcW w:w="960" w:type="dxa"/>
            <w:noWrap/>
            <w:hideMark/>
          </w:tcPr>
          <w:p w14:paraId="6E2B659D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11E61CAB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43E67D80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7C6965DF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72761C10" w14:textId="77777777" w:rsidR="00510EC7" w:rsidRPr="00510EC7" w:rsidRDefault="00510EC7"/>
        </w:tc>
      </w:tr>
      <w:tr w:rsidR="00510EC7" w:rsidRPr="00510EC7" w14:paraId="48312022" w14:textId="77777777" w:rsidTr="00FE35C5">
        <w:trPr>
          <w:trHeight w:val="300"/>
        </w:trPr>
        <w:tc>
          <w:tcPr>
            <w:tcW w:w="960" w:type="dxa"/>
            <w:noWrap/>
            <w:hideMark/>
          </w:tcPr>
          <w:p w14:paraId="2AE45B39" w14:textId="77777777" w:rsidR="00510EC7" w:rsidRPr="00510EC7" w:rsidRDefault="00510EC7"/>
        </w:tc>
        <w:tc>
          <w:tcPr>
            <w:tcW w:w="1920" w:type="dxa"/>
            <w:gridSpan w:val="2"/>
            <w:noWrap/>
            <w:hideMark/>
          </w:tcPr>
          <w:p w14:paraId="46CC83F5" w14:textId="73DD13F7" w:rsidR="00510EC7" w:rsidRPr="00510EC7" w:rsidRDefault="00510EC7">
            <w:r w:rsidRPr="00510EC7">
              <w:t>No Line</w:t>
            </w:r>
            <w:r>
              <w:t xml:space="preserve"> (20)</w:t>
            </w:r>
          </w:p>
        </w:tc>
        <w:tc>
          <w:tcPr>
            <w:tcW w:w="1920" w:type="dxa"/>
            <w:gridSpan w:val="2"/>
            <w:noWrap/>
            <w:hideMark/>
          </w:tcPr>
          <w:p w14:paraId="2EEF19AF" w14:textId="4FBF5DB4" w:rsidR="00510EC7" w:rsidRPr="00510EC7" w:rsidRDefault="00510EC7">
            <w:r w:rsidRPr="00510EC7">
              <w:t>Line Present</w:t>
            </w:r>
            <w:r>
              <w:t xml:space="preserve"> (2)</w:t>
            </w:r>
          </w:p>
        </w:tc>
        <w:tc>
          <w:tcPr>
            <w:tcW w:w="960" w:type="dxa"/>
            <w:noWrap/>
            <w:hideMark/>
          </w:tcPr>
          <w:p w14:paraId="25B91396" w14:textId="6200DF62" w:rsidR="00510EC7" w:rsidRPr="00510EC7" w:rsidRDefault="00510EC7">
            <w:r>
              <w:t>P value</w:t>
            </w:r>
          </w:p>
        </w:tc>
      </w:tr>
      <w:tr w:rsidR="00510EC7" w:rsidRPr="00510EC7" w14:paraId="4121CD63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1FAA8C80" w14:textId="77777777" w:rsidR="00510EC7" w:rsidRPr="00510EC7" w:rsidRDefault="00510EC7">
            <w:proofErr w:type="spellStart"/>
            <w:r w:rsidRPr="00510EC7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6CDCBD4D" w14:textId="77777777" w:rsidR="00510EC7" w:rsidRPr="00510EC7" w:rsidRDefault="00510EC7" w:rsidP="00510EC7">
            <w:r w:rsidRPr="00510EC7">
              <w:t>71.25</w:t>
            </w:r>
          </w:p>
        </w:tc>
        <w:tc>
          <w:tcPr>
            <w:tcW w:w="960" w:type="dxa"/>
            <w:noWrap/>
            <w:hideMark/>
          </w:tcPr>
          <w:p w14:paraId="6B5712A7" w14:textId="77777777" w:rsidR="00510EC7" w:rsidRPr="00510EC7" w:rsidRDefault="00510EC7" w:rsidP="00510EC7">
            <w:r w:rsidRPr="00510EC7">
              <w:t>21.76</w:t>
            </w:r>
          </w:p>
        </w:tc>
        <w:tc>
          <w:tcPr>
            <w:tcW w:w="960" w:type="dxa"/>
            <w:noWrap/>
            <w:hideMark/>
          </w:tcPr>
          <w:p w14:paraId="06738F3A" w14:textId="77777777" w:rsidR="00510EC7" w:rsidRPr="00510EC7" w:rsidRDefault="00510EC7" w:rsidP="00510EC7">
            <w:r w:rsidRPr="00510EC7">
              <w:t>85.00</w:t>
            </w:r>
          </w:p>
        </w:tc>
        <w:tc>
          <w:tcPr>
            <w:tcW w:w="960" w:type="dxa"/>
            <w:noWrap/>
            <w:hideMark/>
          </w:tcPr>
          <w:p w14:paraId="1A4A4F9B" w14:textId="77777777" w:rsidR="00510EC7" w:rsidRPr="00510EC7" w:rsidRDefault="00510EC7" w:rsidP="00510EC7">
            <w:r w:rsidRPr="00510EC7">
              <w:t>7.07</w:t>
            </w:r>
          </w:p>
        </w:tc>
        <w:tc>
          <w:tcPr>
            <w:tcW w:w="960" w:type="dxa"/>
            <w:noWrap/>
            <w:hideMark/>
          </w:tcPr>
          <w:p w14:paraId="2FDCB53E" w14:textId="77777777" w:rsidR="00510EC7" w:rsidRPr="00510EC7" w:rsidRDefault="00510EC7" w:rsidP="00510EC7">
            <w:r w:rsidRPr="00510EC7">
              <w:t>0.394</w:t>
            </w:r>
          </w:p>
        </w:tc>
      </w:tr>
      <w:tr w:rsidR="00510EC7" w:rsidRPr="00510EC7" w14:paraId="676789A4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48D11BD7" w14:textId="77777777" w:rsidR="00510EC7" w:rsidRPr="00510EC7" w:rsidRDefault="00510EC7">
            <w:proofErr w:type="spellStart"/>
            <w:r w:rsidRPr="00510EC7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925EEE2" w14:textId="77777777" w:rsidR="00510EC7" w:rsidRPr="00510EC7" w:rsidRDefault="00510EC7" w:rsidP="00510EC7">
            <w:r w:rsidRPr="00510EC7">
              <w:t>44.42</w:t>
            </w:r>
          </w:p>
        </w:tc>
        <w:tc>
          <w:tcPr>
            <w:tcW w:w="960" w:type="dxa"/>
            <w:noWrap/>
            <w:hideMark/>
          </w:tcPr>
          <w:p w14:paraId="5F4A1D88" w14:textId="77777777" w:rsidR="00510EC7" w:rsidRPr="00510EC7" w:rsidRDefault="00510EC7" w:rsidP="00510EC7">
            <w:r w:rsidRPr="00510EC7">
              <w:t>21.51</w:t>
            </w:r>
          </w:p>
        </w:tc>
        <w:tc>
          <w:tcPr>
            <w:tcW w:w="960" w:type="dxa"/>
            <w:noWrap/>
            <w:hideMark/>
          </w:tcPr>
          <w:p w14:paraId="395BC48C" w14:textId="77777777" w:rsidR="00510EC7" w:rsidRPr="00510EC7" w:rsidRDefault="00510EC7" w:rsidP="00510EC7">
            <w:r w:rsidRPr="00510EC7">
              <w:t>61.00</w:t>
            </w:r>
          </w:p>
        </w:tc>
        <w:tc>
          <w:tcPr>
            <w:tcW w:w="960" w:type="dxa"/>
            <w:noWrap/>
            <w:hideMark/>
          </w:tcPr>
          <w:p w14:paraId="108FF60B" w14:textId="77777777" w:rsidR="00510EC7" w:rsidRPr="00510EC7" w:rsidRDefault="00510EC7" w:rsidP="00510EC7">
            <w:r w:rsidRPr="00510EC7">
              <w:t>5.66</w:t>
            </w:r>
          </w:p>
        </w:tc>
        <w:tc>
          <w:tcPr>
            <w:tcW w:w="960" w:type="dxa"/>
            <w:noWrap/>
            <w:hideMark/>
          </w:tcPr>
          <w:p w14:paraId="7DDECCE6" w14:textId="77777777" w:rsidR="00510EC7" w:rsidRPr="00510EC7" w:rsidRDefault="00510EC7" w:rsidP="00510EC7">
            <w:r w:rsidRPr="00510EC7">
              <w:t>0.301</w:t>
            </w:r>
          </w:p>
        </w:tc>
      </w:tr>
    </w:tbl>
    <w:p w14:paraId="3C063FCF" w14:textId="5686AAA3" w:rsidR="00510EC7" w:rsidRDefault="00510EC7"/>
    <w:p w14:paraId="074D089C" w14:textId="314FF089" w:rsidR="00510EC7" w:rsidRDefault="00510E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10EC7" w:rsidRPr="00510EC7" w14:paraId="4E2FC258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5F7D7EF8" w14:textId="77777777" w:rsidR="00510EC7" w:rsidRPr="00510EC7" w:rsidRDefault="00510EC7">
            <w:r w:rsidRPr="00510EC7">
              <w:t>AXB RL</w:t>
            </w:r>
          </w:p>
        </w:tc>
        <w:tc>
          <w:tcPr>
            <w:tcW w:w="960" w:type="dxa"/>
            <w:noWrap/>
            <w:hideMark/>
          </w:tcPr>
          <w:p w14:paraId="6C7CCF7A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0B305DEE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5990286F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0A6C1447" w14:textId="77777777" w:rsidR="00510EC7" w:rsidRPr="00510EC7" w:rsidRDefault="00510EC7"/>
        </w:tc>
        <w:tc>
          <w:tcPr>
            <w:tcW w:w="960" w:type="dxa"/>
            <w:noWrap/>
            <w:hideMark/>
          </w:tcPr>
          <w:p w14:paraId="6F52951F" w14:textId="77777777" w:rsidR="00510EC7" w:rsidRPr="00510EC7" w:rsidRDefault="00510EC7"/>
        </w:tc>
      </w:tr>
      <w:tr w:rsidR="00510EC7" w:rsidRPr="00510EC7" w14:paraId="1E1BD173" w14:textId="77777777" w:rsidTr="00543A21">
        <w:trPr>
          <w:trHeight w:val="300"/>
        </w:trPr>
        <w:tc>
          <w:tcPr>
            <w:tcW w:w="960" w:type="dxa"/>
            <w:noWrap/>
            <w:hideMark/>
          </w:tcPr>
          <w:p w14:paraId="193F7C05" w14:textId="77777777" w:rsidR="00510EC7" w:rsidRPr="00510EC7" w:rsidRDefault="00510EC7"/>
        </w:tc>
        <w:tc>
          <w:tcPr>
            <w:tcW w:w="1920" w:type="dxa"/>
            <w:gridSpan w:val="2"/>
            <w:noWrap/>
            <w:hideMark/>
          </w:tcPr>
          <w:p w14:paraId="22D8D8C6" w14:textId="15E908A6" w:rsidR="00510EC7" w:rsidRPr="00510EC7" w:rsidRDefault="00510EC7">
            <w:r w:rsidRPr="00510EC7">
              <w:t>No Line</w:t>
            </w:r>
            <w:r>
              <w:t xml:space="preserve"> (20)</w:t>
            </w:r>
          </w:p>
        </w:tc>
        <w:tc>
          <w:tcPr>
            <w:tcW w:w="1920" w:type="dxa"/>
            <w:gridSpan w:val="2"/>
            <w:noWrap/>
            <w:hideMark/>
          </w:tcPr>
          <w:p w14:paraId="7400F18D" w14:textId="76443298" w:rsidR="00510EC7" w:rsidRPr="00510EC7" w:rsidRDefault="00510EC7">
            <w:r w:rsidRPr="00510EC7">
              <w:t>Line Present</w:t>
            </w:r>
            <w:r>
              <w:t xml:space="preserve"> (2)</w:t>
            </w:r>
          </w:p>
        </w:tc>
        <w:tc>
          <w:tcPr>
            <w:tcW w:w="960" w:type="dxa"/>
            <w:noWrap/>
            <w:hideMark/>
          </w:tcPr>
          <w:p w14:paraId="633FB551" w14:textId="79CC2FB0" w:rsidR="00510EC7" w:rsidRPr="00510EC7" w:rsidRDefault="00510EC7">
            <w:r>
              <w:t>P value</w:t>
            </w:r>
          </w:p>
        </w:tc>
      </w:tr>
      <w:tr w:rsidR="00510EC7" w:rsidRPr="00510EC7" w14:paraId="779AB14C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2C3EE745" w14:textId="77777777" w:rsidR="00510EC7" w:rsidRPr="00510EC7" w:rsidRDefault="00510EC7">
            <w:proofErr w:type="spellStart"/>
            <w:r w:rsidRPr="00510EC7">
              <w:t>ssv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3B0847" w14:textId="77777777" w:rsidR="00510EC7" w:rsidRPr="00510EC7" w:rsidRDefault="00510EC7" w:rsidP="00510EC7">
            <w:r w:rsidRPr="00510EC7">
              <w:t>70.25</w:t>
            </w:r>
          </w:p>
        </w:tc>
        <w:tc>
          <w:tcPr>
            <w:tcW w:w="960" w:type="dxa"/>
            <w:noWrap/>
            <w:hideMark/>
          </w:tcPr>
          <w:p w14:paraId="67B946D6" w14:textId="77777777" w:rsidR="00510EC7" w:rsidRPr="00510EC7" w:rsidRDefault="00510EC7" w:rsidP="00510EC7">
            <w:r w:rsidRPr="00510EC7">
              <w:t>20.80</w:t>
            </w:r>
          </w:p>
        </w:tc>
        <w:tc>
          <w:tcPr>
            <w:tcW w:w="960" w:type="dxa"/>
            <w:noWrap/>
            <w:hideMark/>
          </w:tcPr>
          <w:p w14:paraId="49DF5EAD" w14:textId="77777777" w:rsidR="00510EC7" w:rsidRPr="00510EC7" w:rsidRDefault="00510EC7" w:rsidP="00510EC7">
            <w:r w:rsidRPr="00510EC7">
              <w:t>95.00</w:t>
            </w:r>
          </w:p>
        </w:tc>
        <w:tc>
          <w:tcPr>
            <w:tcW w:w="960" w:type="dxa"/>
            <w:noWrap/>
            <w:hideMark/>
          </w:tcPr>
          <w:p w14:paraId="193FF202" w14:textId="77777777" w:rsidR="00510EC7" w:rsidRPr="00510EC7" w:rsidRDefault="00510EC7" w:rsidP="00510EC7">
            <w:r w:rsidRPr="00510EC7">
              <w:t>7.07</w:t>
            </w:r>
          </w:p>
        </w:tc>
        <w:tc>
          <w:tcPr>
            <w:tcW w:w="960" w:type="dxa"/>
            <w:noWrap/>
            <w:hideMark/>
          </w:tcPr>
          <w:p w14:paraId="4534046D" w14:textId="77777777" w:rsidR="00510EC7" w:rsidRPr="00510EC7" w:rsidRDefault="00510EC7" w:rsidP="00510EC7">
            <w:r w:rsidRPr="00510EC7">
              <w:t>0.117</w:t>
            </w:r>
          </w:p>
        </w:tc>
      </w:tr>
      <w:tr w:rsidR="00510EC7" w:rsidRPr="00510EC7" w14:paraId="10C95F48" w14:textId="77777777" w:rsidTr="00510EC7">
        <w:trPr>
          <w:trHeight w:val="300"/>
        </w:trPr>
        <w:tc>
          <w:tcPr>
            <w:tcW w:w="960" w:type="dxa"/>
            <w:noWrap/>
            <w:hideMark/>
          </w:tcPr>
          <w:p w14:paraId="04909970" w14:textId="77777777" w:rsidR="00510EC7" w:rsidRPr="00510EC7" w:rsidRDefault="00510EC7">
            <w:proofErr w:type="spellStart"/>
            <w:r w:rsidRPr="00510EC7">
              <w:t>diffc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5B15A9" w14:textId="77777777" w:rsidR="00510EC7" w:rsidRPr="00510EC7" w:rsidRDefault="00510EC7" w:rsidP="00510EC7">
            <w:r w:rsidRPr="00510EC7">
              <w:t>44.37</w:t>
            </w:r>
          </w:p>
        </w:tc>
        <w:tc>
          <w:tcPr>
            <w:tcW w:w="960" w:type="dxa"/>
            <w:noWrap/>
            <w:hideMark/>
          </w:tcPr>
          <w:p w14:paraId="535AC22B" w14:textId="77777777" w:rsidR="00510EC7" w:rsidRPr="00510EC7" w:rsidRDefault="00510EC7" w:rsidP="00510EC7">
            <w:r w:rsidRPr="00510EC7">
              <w:t>21.45</w:t>
            </w:r>
          </w:p>
        </w:tc>
        <w:tc>
          <w:tcPr>
            <w:tcW w:w="960" w:type="dxa"/>
            <w:noWrap/>
            <w:hideMark/>
          </w:tcPr>
          <w:p w14:paraId="5BD7DA4A" w14:textId="77777777" w:rsidR="00510EC7" w:rsidRPr="00510EC7" w:rsidRDefault="00510EC7" w:rsidP="00510EC7">
            <w:r w:rsidRPr="00510EC7">
              <w:t>61.50</w:t>
            </w:r>
          </w:p>
        </w:tc>
        <w:tc>
          <w:tcPr>
            <w:tcW w:w="960" w:type="dxa"/>
            <w:noWrap/>
            <w:hideMark/>
          </w:tcPr>
          <w:p w14:paraId="02DE2D97" w14:textId="77777777" w:rsidR="00510EC7" w:rsidRPr="00510EC7" w:rsidRDefault="00510EC7" w:rsidP="00510EC7">
            <w:r w:rsidRPr="00510EC7">
              <w:t>6.36</w:t>
            </w:r>
          </w:p>
        </w:tc>
        <w:tc>
          <w:tcPr>
            <w:tcW w:w="960" w:type="dxa"/>
            <w:noWrap/>
            <w:hideMark/>
          </w:tcPr>
          <w:p w14:paraId="2087B221" w14:textId="77777777" w:rsidR="00510EC7" w:rsidRPr="00510EC7" w:rsidRDefault="00510EC7" w:rsidP="00510EC7">
            <w:r w:rsidRPr="00510EC7">
              <w:t>0.285</w:t>
            </w:r>
          </w:p>
        </w:tc>
      </w:tr>
    </w:tbl>
    <w:p w14:paraId="62CB8385" w14:textId="294E5CF6" w:rsidR="00510EC7" w:rsidRDefault="00510EC7"/>
    <w:p w14:paraId="3E51241B" w14:textId="631F38E0" w:rsidR="00510EC7" w:rsidRDefault="00510EC7"/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10EC7" w:rsidRPr="00510EC7" w14:paraId="3D22BC3D" w14:textId="77777777" w:rsidTr="00510EC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3F636" w14:textId="77777777" w:rsidR="00510EC7" w:rsidRPr="00510EC7" w:rsidRDefault="00510EC7" w:rsidP="00510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AXC R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94783" w14:textId="77777777" w:rsidR="00510EC7" w:rsidRPr="00510EC7" w:rsidRDefault="00510EC7" w:rsidP="00510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95AE2" w14:textId="77777777" w:rsidR="00510EC7" w:rsidRPr="00510EC7" w:rsidRDefault="00510EC7" w:rsidP="00510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07854" w14:textId="77777777" w:rsidR="00510EC7" w:rsidRPr="00510EC7" w:rsidRDefault="00510EC7" w:rsidP="00510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4FB65" w14:textId="77777777" w:rsidR="00510EC7" w:rsidRPr="00510EC7" w:rsidRDefault="00510EC7" w:rsidP="00510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D131B" w14:textId="77777777" w:rsidR="00510EC7" w:rsidRPr="00510EC7" w:rsidRDefault="00510EC7" w:rsidP="00510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10EC7" w:rsidRPr="00510EC7" w14:paraId="40962309" w14:textId="77777777" w:rsidTr="00B62A4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C4A4C" w14:textId="77777777" w:rsidR="00510EC7" w:rsidRPr="00510EC7" w:rsidRDefault="00510EC7" w:rsidP="00510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A464E96" w14:textId="44CB18CC" w:rsidR="00510EC7" w:rsidRPr="00510EC7" w:rsidRDefault="00510EC7" w:rsidP="00510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No Line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18)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641AE27" w14:textId="7772FDAB" w:rsidR="00510EC7" w:rsidRPr="00510EC7" w:rsidRDefault="00510EC7" w:rsidP="00510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Line Present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2E9F5" w14:textId="79BD68A9" w:rsidR="00510EC7" w:rsidRPr="00510EC7" w:rsidRDefault="00510EC7" w:rsidP="00510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P value</w:t>
            </w:r>
            <w:bookmarkStart w:id="0" w:name="_GoBack"/>
            <w:bookmarkEnd w:id="0"/>
          </w:p>
        </w:tc>
      </w:tr>
      <w:tr w:rsidR="00510EC7" w:rsidRPr="00510EC7" w14:paraId="6C81B493" w14:textId="77777777" w:rsidTr="00510EC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AF19A" w14:textId="77777777" w:rsidR="00510EC7" w:rsidRPr="00510EC7" w:rsidRDefault="00510EC7" w:rsidP="00510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ssv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378E9" w14:textId="77777777" w:rsidR="00510EC7" w:rsidRPr="00510EC7" w:rsidRDefault="00510EC7" w:rsidP="00510E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71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265ED" w14:textId="77777777" w:rsidR="00510EC7" w:rsidRPr="00510EC7" w:rsidRDefault="00510EC7" w:rsidP="00510E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19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D026D" w14:textId="77777777" w:rsidR="00510EC7" w:rsidRPr="00510EC7" w:rsidRDefault="00510EC7" w:rsidP="00510E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7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2D474" w14:textId="77777777" w:rsidR="00510EC7" w:rsidRPr="00510EC7" w:rsidRDefault="00510EC7" w:rsidP="00510E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3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D6391" w14:textId="77777777" w:rsidR="00510EC7" w:rsidRPr="00510EC7" w:rsidRDefault="00510EC7" w:rsidP="00510E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0.801</w:t>
            </w:r>
          </w:p>
        </w:tc>
      </w:tr>
      <w:tr w:rsidR="00510EC7" w:rsidRPr="00510EC7" w14:paraId="11A78829" w14:textId="77777777" w:rsidTr="00510EC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951D4" w14:textId="77777777" w:rsidR="00510EC7" w:rsidRPr="00510EC7" w:rsidRDefault="00510EC7" w:rsidP="00510E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diffc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5178B" w14:textId="77777777" w:rsidR="00510EC7" w:rsidRPr="00510EC7" w:rsidRDefault="00510EC7" w:rsidP="00510E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4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50E0E" w14:textId="77777777" w:rsidR="00510EC7" w:rsidRPr="00510EC7" w:rsidRDefault="00510EC7" w:rsidP="00510E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21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911C5" w14:textId="77777777" w:rsidR="00510EC7" w:rsidRPr="00510EC7" w:rsidRDefault="00510EC7" w:rsidP="00510E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54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B6E82" w14:textId="77777777" w:rsidR="00510EC7" w:rsidRPr="00510EC7" w:rsidRDefault="00510EC7" w:rsidP="00510E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16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B570D" w14:textId="77777777" w:rsidR="00510EC7" w:rsidRPr="00510EC7" w:rsidRDefault="00510EC7" w:rsidP="00510E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10EC7">
              <w:rPr>
                <w:rFonts w:ascii="Calibri" w:eastAsia="Times New Roman" w:hAnsi="Calibri" w:cs="Calibri"/>
                <w:color w:val="000000"/>
                <w:lang w:eastAsia="en-IN"/>
              </w:rPr>
              <w:t>0.383</w:t>
            </w:r>
          </w:p>
        </w:tc>
      </w:tr>
    </w:tbl>
    <w:p w14:paraId="235F492D" w14:textId="77777777" w:rsidR="00510EC7" w:rsidRDefault="00510EC7"/>
    <w:sectPr w:rsidR="00510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EC7"/>
    <w:rsid w:val="00132192"/>
    <w:rsid w:val="0051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4C9F0"/>
  <w15:chartTrackingRefBased/>
  <w15:docId w15:val="{2D855931-8F49-424F-A2A2-435E581C3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2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u S</dc:creator>
  <cp:keywords/>
  <dc:description/>
  <cp:lastModifiedBy>Mannu S</cp:lastModifiedBy>
  <cp:revision>1</cp:revision>
  <dcterms:created xsi:type="dcterms:W3CDTF">2018-12-26T12:21:00Z</dcterms:created>
  <dcterms:modified xsi:type="dcterms:W3CDTF">2018-12-26T12:27:00Z</dcterms:modified>
</cp:coreProperties>
</file>